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831" w:rsidRDefault="00DB4831" w:rsidP="00DB4831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B4831" w:rsidRPr="00F6604B" w:rsidRDefault="00070CA4" w:rsidP="00DB4831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5: 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DB483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DB4831" w:rsidRPr="00F6604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B4831" w:rsidRPr="00F845C7">
        <w:rPr>
          <w:rFonts w:ascii="Times New Roman" w:hAnsi="Times New Roman" w:cs="Times New Roman"/>
          <w:sz w:val="24"/>
          <w:szCs w:val="24"/>
          <w:lang w:val="en-GB"/>
        </w:rPr>
        <w:t>The association between mode of delivery and poor school performance by subject</w:t>
      </w:r>
    </w:p>
    <w:tbl>
      <w:tblPr>
        <w:tblW w:w="147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709"/>
        <w:gridCol w:w="709"/>
        <w:gridCol w:w="708"/>
        <w:gridCol w:w="709"/>
        <w:gridCol w:w="709"/>
        <w:gridCol w:w="567"/>
        <w:gridCol w:w="850"/>
        <w:gridCol w:w="709"/>
        <w:gridCol w:w="709"/>
        <w:gridCol w:w="850"/>
        <w:gridCol w:w="709"/>
        <w:gridCol w:w="567"/>
        <w:gridCol w:w="709"/>
        <w:gridCol w:w="709"/>
        <w:gridCol w:w="708"/>
        <w:gridCol w:w="709"/>
        <w:gridCol w:w="851"/>
        <w:gridCol w:w="708"/>
      </w:tblGrid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Unadjusted 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Assisted VD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Unadjusted 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Elective C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Unadjusted 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Emergency C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justed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 Assisted V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justed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 Elective C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djusted</w:t>
            </w: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 Emergency C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  <w:p w:rsidR="00DB4831" w:rsidRPr="00F845C7" w:rsidRDefault="00DB4831" w:rsidP="003835F7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R (95%CI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Natural science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poor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Excluding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0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1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ivics poor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Excluding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0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2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orts poor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Excluding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0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Arts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poor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2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Excluding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0”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9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2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Swedish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poor perform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1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21)</w:t>
            </w:r>
          </w:p>
        </w:tc>
      </w:tr>
      <w:tr w:rsidR="00DB4831" w:rsidRPr="00F845C7" w:rsidTr="003835F7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:rsidR="00DB4831" w:rsidRPr="00F845C7" w:rsidRDefault="00DB4831" w:rsidP="003835F7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 xml:space="preserve">Excluding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”0”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0.8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0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0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(1.1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4831" w:rsidRPr="00F845C7" w:rsidRDefault="00DB4831" w:rsidP="003835F7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F845C7">
              <w:rPr>
                <w:rFonts w:ascii="Calibri" w:hAnsi="Calibri"/>
                <w:color w:val="000000"/>
                <w:sz w:val="20"/>
                <w:szCs w:val="20"/>
              </w:rPr>
              <w:t>1.25)</w:t>
            </w:r>
          </w:p>
        </w:tc>
      </w:tr>
    </w:tbl>
    <w:p w:rsidR="000B1B3C" w:rsidRDefault="00DB4831"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48B1">
        <w:rPr>
          <w:rFonts w:cs="Times New Roman"/>
          <w:i/>
          <w:sz w:val="20"/>
          <w:szCs w:val="20"/>
          <w:lang w:val="en-IE"/>
        </w:rPr>
        <w:t>Abbreviations</w:t>
      </w:r>
      <w:r w:rsidRPr="00F248B1">
        <w:rPr>
          <w:rFonts w:cs="Times New Roman"/>
          <w:sz w:val="20"/>
          <w:szCs w:val="20"/>
          <w:lang w:val="en-IE"/>
        </w:rPr>
        <w:t>: VD-vaginal delivery; CS-Caesarean se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0B1B3C" w:rsidSect="00C07D9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8B6" w:rsidRDefault="008A48B6">
      <w:pPr>
        <w:spacing w:after="0" w:line="240" w:lineRule="auto"/>
      </w:pPr>
      <w:r>
        <w:separator/>
      </w:r>
    </w:p>
  </w:endnote>
  <w:endnote w:type="continuationSeparator" w:id="0">
    <w:p w:rsidR="008A48B6" w:rsidRDefault="008A4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7227739"/>
      <w:docPartObj>
        <w:docPartGallery w:val="Page Numbers (Bottom of Page)"/>
        <w:docPartUnique/>
      </w:docPartObj>
    </w:sdtPr>
    <w:sdtEndPr/>
    <w:sdtContent>
      <w:p w:rsidR="00DB4831" w:rsidRDefault="00DB48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0CA4">
          <w:rPr>
            <w:noProof/>
          </w:rPr>
          <w:t>1</w:t>
        </w:r>
        <w:r>
          <w:fldChar w:fldCharType="end"/>
        </w:r>
      </w:p>
    </w:sdtContent>
  </w:sdt>
  <w:p w:rsidR="00DB4831" w:rsidRDefault="00DB4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8B6" w:rsidRDefault="008A48B6">
      <w:pPr>
        <w:spacing w:after="0" w:line="240" w:lineRule="auto"/>
      </w:pPr>
      <w:r>
        <w:separator/>
      </w:r>
    </w:p>
  </w:footnote>
  <w:footnote w:type="continuationSeparator" w:id="0">
    <w:p w:rsidR="008A48B6" w:rsidRDefault="008A4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31"/>
    <w:rsid w:val="00070CA4"/>
    <w:rsid w:val="000B1B3C"/>
    <w:rsid w:val="006F7FEB"/>
    <w:rsid w:val="008A48B6"/>
    <w:rsid w:val="00C07D97"/>
    <w:rsid w:val="00DB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Balindan, Danica Joy</cp:lastModifiedBy>
  <cp:revision>3</cp:revision>
  <dcterms:created xsi:type="dcterms:W3CDTF">2017-03-27T16:44:00Z</dcterms:created>
  <dcterms:modified xsi:type="dcterms:W3CDTF">2017-04-08T13:59:00Z</dcterms:modified>
</cp:coreProperties>
</file>